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234"/>
        <w:gridCol w:w="1986"/>
        <w:gridCol w:w="4022"/>
      </w:tblGrid>
      <w:tr w:rsidR="00CB0EBE" w:rsidRPr="002A52BD" w:rsidTr="007900A0">
        <w:tc>
          <w:tcPr>
            <w:tcW w:w="9576" w:type="dxa"/>
            <w:gridSpan w:val="3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="00901D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Nomenclature of </w:t>
            </w:r>
            <w:r w:rsidRPr="00E944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Z</w:t>
            </w: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s used in this study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057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comitrella patens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FLZ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1s194_166V6.1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FLZ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1s395_10V6.1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aginella moellendorffii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oFLZ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3B39"/>
                <w:sz w:val="24"/>
                <w:szCs w:val="24"/>
                <w:shd w:val="clear" w:color="auto" w:fill="FFFFFF"/>
              </w:rPr>
              <w:t>e</w:t>
            </w:r>
            <w:r w:rsidRPr="002A52BD">
              <w:rPr>
                <w:rFonts w:ascii="Times New Roman" w:hAnsi="Times New Roman" w:cs="Times New Roman"/>
                <w:color w:val="443B39"/>
                <w:sz w:val="24"/>
                <w:szCs w:val="24"/>
                <w:shd w:val="clear" w:color="auto" w:fill="FFFFFF"/>
              </w:rPr>
              <w:t>stExt_fgenesh2_pg.C_1210063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oFLZ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color w:val="443B39"/>
                <w:sz w:val="24"/>
                <w:szCs w:val="24"/>
                <w:shd w:val="clear" w:color="auto" w:fill="FFFFFF"/>
              </w:rPr>
              <w:t>fgenesh2_pg.C_scaffold_113000031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orella trichopoda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33773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40768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21995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43777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21374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34212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23993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FLZ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9F5">
              <w:rPr>
                <w:rFonts w:ascii="Times New Roman" w:hAnsi="Times New Roman" w:cs="Times New Roman"/>
                <w:sz w:val="24"/>
                <w:szCs w:val="24"/>
              </w:rPr>
              <w:t>LOC18429661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ea abies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40616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4341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8295g00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88917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24336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7041008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2360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6300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9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237265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0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90279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0431633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7351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03900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66837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481693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0432609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101286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9563380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19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844505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20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75487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2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3394g00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2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255510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FLZ2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MA_95738g0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4706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2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176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3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2g446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4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6504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5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2216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6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780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7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39795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8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2255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9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632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0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1146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1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2g2569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2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1920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3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7494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4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2070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5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491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6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6323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7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53885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FLZ18</w:t>
            </w:r>
          </w:p>
        </w:tc>
        <w:tc>
          <w:tcPr>
            <w:tcW w:w="4057" w:type="dxa"/>
          </w:tcPr>
          <w:p w:rsidR="00CB0EBE" w:rsidRDefault="00CB0EBE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53903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4g496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4619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4g4966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4g496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4g4968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462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4618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4g4965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9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6g5008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0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6g035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6g059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6g140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8g34984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9g263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11g4379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3797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1g5210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1g410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19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5g0880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0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1g085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1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078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2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3g4626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3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10g2868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4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3g0852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5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7g4239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6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8g3151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7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9g2024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8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6g11980</w:t>
            </w:r>
          </w:p>
        </w:tc>
      </w:tr>
      <w:tr w:rsidR="00CB0EBE" w:rsidRPr="002A52BD" w:rsidTr="007900A0">
        <w:tc>
          <w:tcPr>
            <w:tcW w:w="3438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81" w:type="dxa"/>
          </w:tcPr>
          <w:p w:rsidR="00CB0EBE" w:rsidRPr="00E944AD" w:rsidRDefault="00CB0EBE" w:rsidP="007900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FLZ29</w:t>
            </w:r>
          </w:p>
        </w:tc>
        <w:tc>
          <w:tcPr>
            <w:tcW w:w="4057" w:type="dxa"/>
          </w:tcPr>
          <w:p w:rsidR="00CB0EBE" w:rsidRPr="002A52BD" w:rsidRDefault="00CB0EBE" w:rsidP="007900A0">
            <w:pPr>
              <w:rPr>
                <w:rFonts w:ascii="Times New Roman" w:hAnsi="Times New Roman" w:cs="Times New Roman"/>
              </w:rPr>
            </w:pPr>
            <w:r w:rsidRPr="002A52BD">
              <w:rPr>
                <w:rFonts w:ascii="Times New Roman" w:hAnsi="Times New Roman" w:cs="Times New Roman"/>
              </w:rPr>
              <w:t>LOC_Os02g51550</w:t>
            </w:r>
          </w:p>
        </w:tc>
      </w:tr>
    </w:tbl>
    <w:p w:rsidR="007578E1" w:rsidRDefault="007578E1"/>
    <w:sectPr w:rsidR="007578E1" w:rsidSect="0075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B0EBE"/>
    <w:rsid w:val="004B26AD"/>
    <w:rsid w:val="007578E1"/>
    <w:rsid w:val="00901D84"/>
    <w:rsid w:val="00CB0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BE"/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BE"/>
    <w:pPr>
      <w:spacing w:after="0" w:line="240" w:lineRule="auto"/>
    </w:pPr>
    <w:rPr>
      <w:rFonts w:eastAsiaTheme="minorEastAsia"/>
      <w:lang w:val="en-US"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 Laxmi-203</dc:creator>
  <cp:lastModifiedBy>Dr.A Laxmi-203</cp:lastModifiedBy>
  <cp:revision>2</cp:revision>
  <dcterms:created xsi:type="dcterms:W3CDTF">2015-07-16T11:29:00Z</dcterms:created>
  <dcterms:modified xsi:type="dcterms:W3CDTF">2015-07-16T11:29:00Z</dcterms:modified>
</cp:coreProperties>
</file>